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1F506" w14:textId="49648AE6" w:rsidR="009D32AA" w:rsidRDefault="009D32AA" w:rsidP="009D32AA">
      <w:pPr>
        <w:rPr>
          <w:rFonts w:ascii="Arial" w:hAnsi="Arial" w:cs="Arial"/>
          <w:sz w:val="22"/>
          <w:szCs w:val="22"/>
        </w:rPr>
      </w:pPr>
      <w:r w:rsidRPr="008765A8">
        <w:rPr>
          <w:rFonts w:ascii="Arial" w:hAnsi="Arial" w:cs="Arial"/>
          <w:b/>
          <w:bCs/>
          <w:sz w:val="22"/>
          <w:szCs w:val="22"/>
        </w:rPr>
        <w:t>Supplemental Table 1.</w:t>
      </w:r>
      <w:r w:rsidRPr="008765A8">
        <w:rPr>
          <w:rFonts w:ascii="Arial" w:hAnsi="Arial" w:cs="Arial"/>
          <w:sz w:val="22"/>
          <w:szCs w:val="22"/>
        </w:rPr>
        <w:t xml:space="preserve"> Sample </w:t>
      </w:r>
      <w:r>
        <w:rPr>
          <w:rFonts w:ascii="Arial" w:hAnsi="Arial" w:cs="Arial"/>
          <w:sz w:val="22"/>
          <w:szCs w:val="22"/>
        </w:rPr>
        <w:t xml:space="preserve">table containing abbreviations, names and descriptions used </w:t>
      </w:r>
    </w:p>
    <w:p w14:paraId="1EABC071" w14:textId="77777777" w:rsidR="00CF3AF1" w:rsidRDefault="00CF3AF1" w:rsidP="00CF3AF1"/>
    <w:tbl>
      <w:tblPr>
        <w:tblStyle w:val="TableGrid"/>
        <w:tblW w:w="0" w:type="auto"/>
        <w:tblLook w:val="04A0" w:firstRow="1" w:lastRow="0" w:firstColumn="1" w:lastColumn="0" w:noHBand="0" w:noVBand="1"/>
      </w:tblPr>
      <w:tblGrid>
        <w:gridCol w:w="2238"/>
        <w:gridCol w:w="2317"/>
        <w:gridCol w:w="4795"/>
      </w:tblGrid>
      <w:tr w:rsidR="00CF3AF1" w14:paraId="5C5D86A6" w14:textId="77777777" w:rsidTr="00CF3AF1">
        <w:tc>
          <w:tcPr>
            <w:tcW w:w="3116" w:type="dxa"/>
          </w:tcPr>
          <w:p w14:paraId="0FECA132" w14:textId="7D81293A"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 xml:space="preserve">Abbreviation </w:t>
            </w:r>
          </w:p>
        </w:tc>
        <w:tc>
          <w:tcPr>
            <w:tcW w:w="3117" w:type="dxa"/>
          </w:tcPr>
          <w:p w14:paraId="03F0A5BA" w14:textId="3C2AE684"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 xml:space="preserve">Name </w:t>
            </w:r>
          </w:p>
        </w:tc>
        <w:tc>
          <w:tcPr>
            <w:tcW w:w="3117" w:type="dxa"/>
          </w:tcPr>
          <w:p w14:paraId="42128AA4" w14:textId="795783AF"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Description</w:t>
            </w:r>
          </w:p>
        </w:tc>
      </w:tr>
      <w:tr w:rsidR="00CF3AF1" w14:paraId="50C803E1" w14:textId="77777777" w:rsidTr="00CF3AF1">
        <w:tc>
          <w:tcPr>
            <w:tcW w:w="3116" w:type="dxa"/>
          </w:tcPr>
          <w:p w14:paraId="0B037CAD" w14:textId="55F67FBE"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GRN</w:t>
            </w:r>
          </w:p>
        </w:tc>
        <w:tc>
          <w:tcPr>
            <w:tcW w:w="3117" w:type="dxa"/>
          </w:tcPr>
          <w:p w14:paraId="1FD2C1AE" w14:textId="0FDD5551" w:rsidR="00CF3AF1" w:rsidRDefault="00CF3AF1" w:rsidP="00CF3AF1">
            <w:pPr>
              <w:rPr>
                <w:rStyle w:val="eop"/>
                <w:color w:val="000000"/>
                <w:sz w:val="20"/>
                <w:szCs w:val="20"/>
                <w:shd w:val="clear" w:color="auto" w:fill="FFFFFF"/>
              </w:rPr>
            </w:pPr>
            <w:proofErr w:type="spellStart"/>
            <w:r>
              <w:rPr>
                <w:rStyle w:val="eop"/>
                <w:color w:val="000000"/>
                <w:sz w:val="20"/>
                <w:szCs w:val="20"/>
                <w:shd w:val="clear" w:color="auto" w:fill="FFFFFF"/>
              </w:rPr>
              <w:t>Geropathology</w:t>
            </w:r>
            <w:proofErr w:type="spellEnd"/>
            <w:r>
              <w:rPr>
                <w:rStyle w:val="eop"/>
                <w:color w:val="000000"/>
                <w:sz w:val="20"/>
                <w:szCs w:val="20"/>
                <w:shd w:val="clear" w:color="auto" w:fill="FFFFFF"/>
              </w:rPr>
              <w:t xml:space="preserve"> Research network </w:t>
            </w:r>
          </w:p>
        </w:tc>
        <w:tc>
          <w:tcPr>
            <w:tcW w:w="3117" w:type="dxa"/>
          </w:tcPr>
          <w:p w14:paraId="347A5F93" w14:textId="77777777" w:rsidR="00CF3AF1" w:rsidRDefault="00CF3AF1" w:rsidP="00CF3AF1">
            <w:pPr>
              <w:rPr>
                <w:rFonts w:cstheme="minorHAnsi"/>
                <w:color w:val="3D3D3D"/>
                <w:sz w:val="20"/>
                <w:szCs w:val="20"/>
              </w:rPr>
            </w:pPr>
            <w:r w:rsidRPr="00CF3AF1">
              <w:rPr>
                <w:rStyle w:val="eop"/>
                <w:rFonts w:cstheme="minorHAnsi"/>
                <w:color w:val="000000"/>
                <w:sz w:val="20"/>
                <w:szCs w:val="20"/>
                <w:shd w:val="clear" w:color="auto" w:fill="FFFFFF"/>
              </w:rPr>
              <w:t>“</w:t>
            </w:r>
            <w:proofErr w:type="gramStart"/>
            <w:r w:rsidRPr="00CF3AF1">
              <w:rPr>
                <w:rFonts w:cstheme="minorHAnsi"/>
                <w:color w:val="3D3D3D"/>
                <w:sz w:val="20"/>
                <w:szCs w:val="20"/>
                <w:shd w:val="clear" w:color="auto" w:fill="FFFFFF"/>
              </w:rPr>
              <w:t>an</w:t>
            </w:r>
            <w:proofErr w:type="gramEnd"/>
            <w:r w:rsidRPr="00CF3AF1">
              <w:rPr>
                <w:rFonts w:cstheme="minorHAnsi"/>
                <w:color w:val="3D3D3D"/>
                <w:sz w:val="20"/>
                <w:szCs w:val="20"/>
                <w:shd w:val="clear" w:color="auto" w:fill="FFFFFF"/>
              </w:rPr>
              <w:t xml:space="preserve"> interdisciplinary team of pathologists and scientists with expertise in the comparative pathology of aging, research study design of aging studies, biostatistical methods of correlating aging data, and bioinformatics for compiling and annotating large sets of data generated from aging studies</w:t>
            </w:r>
            <w:r w:rsidRPr="00CF3AF1">
              <w:rPr>
                <w:rFonts w:cstheme="minorHAnsi"/>
                <w:color w:val="3D3D3D"/>
                <w:sz w:val="20"/>
                <w:szCs w:val="20"/>
                <w:shd w:val="clear" w:color="auto" w:fill="FFFFFF"/>
              </w:rPr>
              <w:t>.</w:t>
            </w:r>
            <w:r w:rsidRPr="00CF3AF1">
              <w:rPr>
                <w:rFonts w:cstheme="minorHAnsi"/>
                <w:color w:val="3D3D3D"/>
                <w:sz w:val="20"/>
                <w:szCs w:val="20"/>
              </w:rPr>
              <w:t xml:space="preserve">” </w:t>
            </w:r>
          </w:p>
          <w:p w14:paraId="27B9EB72" w14:textId="77777777" w:rsidR="00CF3AF1" w:rsidRPr="00CF3AF1" w:rsidRDefault="00CF3AF1" w:rsidP="00CF3AF1">
            <w:pPr>
              <w:rPr>
                <w:rFonts w:cstheme="minorHAnsi"/>
                <w:color w:val="3D3D3D"/>
                <w:sz w:val="20"/>
                <w:szCs w:val="20"/>
              </w:rPr>
            </w:pPr>
          </w:p>
          <w:p w14:paraId="735CF8F7" w14:textId="49033D23" w:rsidR="00CF3AF1" w:rsidRPr="00CF3AF1" w:rsidRDefault="00CF3AF1" w:rsidP="00CF3AF1">
            <w:pPr>
              <w:rPr>
                <w:rStyle w:val="eop"/>
                <w:rFonts w:cstheme="minorHAnsi"/>
                <w:color w:val="000000"/>
                <w:sz w:val="20"/>
                <w:szCs w:val="20"/>
                <w:shd w:val="clear" w:color="auto" w:fill="FFFFFF"/>
              </w:rPr>
            </w:pPr>
            <w:r w:rsidRPr="00CF3AF1">
              <w:rPr>
                <w:rStyle w:val="eop"/>
                <w:rFonts w:cstheme="minorHAnsi"/>
                <w:color w:val="000000"/>
                <w:sz w:val="20"/>
                <w:szCs w:val="20"/>
                <w:shd w:val="clear" w:color="auto" w:fill="FFFFFF"/>
              </w:rPr>
              <w:t>https://www.washington.edu/compmed/geropathology-research-network/</w:t>
            </w:r>
          </w:p>
        </w:tc>
      </w:tr>
      <w:tr w:rsidR="00CF3AF1" w14:paraId="2B3AD8C7" w14:textId="77777777" w:rsidTr="00CF3AF1">
        <w:tc>
          <w:tcPr>
            <w:tcW w:w="3116" w:type="dxa"/>
          </w:tcPr>
          <w:p w14:paraId="2449BB29" w14:textId="0544E866"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H&amp;E</w:t>
            </w:r>
          </w:p>
        </w:tc>
        <w:tc>
          <w:tcPr>
            <w:tcW w:w="3117" w:type="dxa"/>
          </w:tcPr>
          <w:p w14:paraId="3B9DE75E" w14:textId="59C24688" w:rsidR="00CF3AF1" w:rsidRPr="00CF3AF1" w:rsidRDefault="00CF3AF1" w:rsidP="00CF3AF1">
            <w:pPr>
              <w:rPr>
                <w:rStyle w:val="eop"/>
                <w:rFonts w:cstheme="minorHAnsi"/>
                <w:sz w:val="20"/>
                <w:szCs w:val="20"/>
                <w:shd w:val="clear" w:color="auto" w:fill="FFFFFF"/>
              </w:rPr>
            </w:pPr>
            <w:r w:rsidRPr="00CF3AF1">
              <w:rPr>
                <w:rFonts w:cstheme="minorHAnsi"/>
                <w:sz w:val="20"/>
                <w:szCs w:val="20"/>
                <w:shd w:val="clear" w:color="auto" w:fill="FFFFFF"/>
              </w:rPr>
              <w:t>Hematoxylin and Eosin</w:t>
            </w:r>
          </w:p>
        </w:tc>
        <w:tc>
          <w:tcPr>
            <w:tcW w:w="3117" w:type="dxa"/>
          </w:tcPr>
          <w:p w14:paraId="33C1C1F6" w14:textId="55173E97" w:rsidR="00CF3AF1" w:rsidRPr="00CF3AF1" w:rsidRDefault="00CF3AF1" w:rsidP="00CF3AF1">
            <w:pPr>
              <w:rPr>
                <w:rStyle w:val="eop"/>
                <w:rFonts w:cstheme="minorHAnsi"/>
                <w:sz w:val="20"/>
                <w:szCs w:val="20"/>
                <w:shd w:val="clear" w:color="auto" w:fill="FFFFFF"/>
              </w:rPr>
            </w:pPr>
            <w:r w:rsidRPr="00CF3AF1">
              <w:rPr>
                <w:rStyle w:val="eop"/>
                <w:rFonts w:cstheme="minorHAnsi"/>
                <w:sz w:val="20"/>
                <w:szCs w:val="20"/>
                <w:shd w:val="clear" w:color="auto" w:fill="FFFFFF"/>
              </w:rPr>
              <w:t xml:space="preserve">A </w:t>
            </w:r>
            <w:r>
              <w:rPr>
                <w:rStyle w:val="eop"/>
                <w:rFonts w:cstheme="minorHAnsi"/>
                <w:sz w:val="20"/>
                <w:szCs w:val="20"/>
                <w:shd w:val="clear" w:color="auto" w:fill="FFFFFF"/>
              </w:rPr>
              <w:t>c</w:t>
            </w:r>
            <w:r w:rsidRPr="00CF3AF1">
              <w:rPr>
                <w:rStyle w:val="eop"/>
                <w:rFonts w:cstheme="minorHAnsi"/>
                <w:sz w:val="20"/>
                <w:szCs w:val="20"/>
                <w:shd w:val="clear" w:color="auto" w:fill="FFFFFF"/>
              </w:rPr>
              <w:t xml:space="preserve">ommon </w:t>
            </w:r>
            <w:r>
              <w:rPr>
                <w:rStyle w:val="eop"/>
                <w:rFonts w:cstheme="minorHAnsi"/>
                <w:sz w:val="20"/>
                <w:szCs w:val="20"/>
                <w:shd w:val="clear" w:color="auto" w:fill="FFFFFF"/>
              </w:rPr>
              <w:t>h</w:t>
            </w:r>
            <w:r w:rsidRPr="00CF3AF1">
              <w:rPr>
                <w:rStyle w:val="eop"/>
                <w:rFonts w:cstheme="minorHAnsi"/>
                <w:sz w:val="20"/>
                <w:szCs w:val="20"/>
                <w:shd w:val="clear" w:color="auto" w:fill="FFFFFF"/>
              </w:rPr>
              <w:t xml:space="preserve">istological stain </w:t>
            </w:r>
            <w:r w:rsidRPr="00CF3AF1">
              <w:rPr>
                <w:rFonts w:cstheme="minorHAnsi"/>
                <w:sz w:val="20"/>
                <w:szCs w:val="20"/>
                <w:shd w:val="clear" w:color="auto" w:fill="FFFFFF"/>
              </w:rPr>
              <w:t>for viewing cellular and tissue structure detail by pathologists</w:t>
            </w:r>
            <w:r w:rsidRPr="00CF3AF1">
              <w:rPr>
                <w:rFonts w:cstheme="minorHAnsi"/>
                <w:sz w:val="20"/>
                <w:szCs w:val="20"/>
                <w:shd w:val="clear" w:color="auto" w:fill="FFFFFF"/>
              </w:rPr>
              <w:t>.</w:t>
            </w:r>
            <w:r w:rsidRPr="00CF3AF1">
              <w:rPr>
                <w:rFonts w:cstheme="minorHAnsi"/>
                <w:sz w:val="20"/>
                <w:szCs w:val="20"/>
              </w:rPr>
              <w:t xml:space="preserve"> </w:t>
            </w:r>
          </w:p>
        </w:tc>
      </w:tr>
      <w:tr w:rsidR="00CF3AF1" w14:paraId="4430327A" w14:textId="77777777" w:rsidTr="00CF3AF1">
        <w:tc>
          <w:tcPr>
            <w:tcW w:w="3116" w:type="dxa"/>
          </w:tcPr>
          <w:p w14:paraId="0B9B1F0A" w14:textId="491CA0E9"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WSI</w:t>
            </w:r>
          </w:p>
        </w:tc>
        <w:tc>
          <w:tcPr>
            <w:tcW w:w="3117" w:type="dxa"/>
          </w:tcPr>
          <w:p w14:paraId="590286D1" w14:textId="75835B1A"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Whole Slide Images</w:t>
            </w:r>
          </w:p>
        </w:tc>
        <w:tc>
          <w:tcPr>
            <w:tcW w:w="3117" w:type="dxa"/>
          </w:tcPr>
          <w:p w14:paraId="50FAE501" w14:textId="195A5CBA" w:rsidR="00CF3AF1" w:rsidRDefault="00CF3AF1" w:rsidP="00CF3AF1">
            <w:pPr>
              <w:rPr>
                <w:rStyle w:val="eop"/>
                <w:color w:val="000000"/>
                <w:sz w:val="20"/>
                <w:szCs w:val="20"/>
                <w:shd w:val="clear" w:color="auto" w:fill="FFFFFF"/>
              </w:rPr>
            </w:pPr>
            <w:r>
              <w:rPr>
                <w:rStyle w:val="eop"/>
                <w:color w:val="000000"/>
                <w:sz w:val="20"/>
                <w:szCs w:val="20"/>
                <w:shd w:val="clear" w:color="auto" w:fill="FFFFFF"/>
              </w:rPr>
              <w:t xml:space="preserve">Large </w:t>
            </w:r>
            <w:r w:rsidR="003530E3">
              <w:rPr>
                <w:rStyle w:val="eop"/>
                <w:color w:val="000000"/>
                <w:sz w:val="20"/>
                <w:szCs w:val="20"/>
                <w:shd w:val="clear" w:color="auto" w:fill="FFFFFF"/>
              </w:rPr>
              <w:t>i</w:t>
            </w:r>
            <w:r>
              <w:rPr>
                <w:rStyle w:val="eop"/>
                <w:color w:val="000000"/>
                <w:sz w:val="20"/>
                <w:szCs w:val="20"/>
                <w:shd w:val="clear" w:color="auto" w:fill="FFFFFF"/>
              </w:rPr>
              <w:t xml:space="preserve">mage </w:t>
            </w:r>
            <w:r w:rsidR="003530E3">
              <w:rPr>
                <w:rStyle w:val="eop"/>
                <w:color w:val="000000"/>
                <w:sz w:val="20"/>
                <w:szCs w:val="20"/>
                <w:shd w:val="clear" w:color="auto" w:fill="FFFFFF"/>
              </w:rPr>
              <w:t>f</w:t>
            </w:r>
            <w:r>
              <w:rPr>
                <w:rStyle w:val="eop"/>
                <w:color w:val="000000"/>
                <w:sz w:val="20"/>
                <w:szCs w:val="20"/>
                <w:shd w:val="clear" w:color="auto" w:fill="FFFFFF"/>
              </w:rPr>
              <w:t>iles taken by microscopes</w:t>
            </w:r>
            <w:r w:rsidR="003530E3">
              <w:rPr>
                <w:rStyle w:val="eop"/>
                <w:color w:val="000000"/>
                <w:sz w:val="20"/>
                <w:szCs w:val="20"/>
                <w:shd w:val="clear" w:color="auto" w:fill="FFFFFF"/>
              </w:rPr>
              <w:t xml:space="preserve"> with attached computers</w:t>
            </w:r>
            <w:r>
              <w:rPr>
                <w:rStyle w:val="eop"/>
                <w:color w:val="000000"/>
                <w:sz w:val="20"/>
                <w:szCs w:val="20"/>
                <w:shd w:val="clear" w:color="auto" w:fill="FFFFFF"/>
              </w:rPr>
              <w:t xml:space="preserve"> that can </w:t>
            </w:r>
            <w:r w:rsidR="003530E3">
              <w:rPr>
                <w:rStyle w:val="eop"/>
                <w:color w:val="000000"/>
                <w:sz w:val="20"/>
                <w:szCs w:val="20"/>
                <w:shd w:val="clear" w:color="auto" w:fill="FFFFFF"/>
              </w:rPr>
              <w:t>capture</w:t>
            </w:r>
            <w:r>
              <w:rPr>
                <w:rStyle w:val="eop"/>
                <w:color w:val="000000"/>
                <w:sz w:val="20"/>
                <w:szCs w:val="20"/>
                <w:shd w:val="clear" w:color="auto" w:fill="FFFFFF"/>
              </w:rPr>
              <w:t xml:space="preserve"> entire slides</w:t>
            </w:r>
            <w:r w:rsidR="003530E3">
              <w:rPr>
                <w:rStyle w:val="eop"/>
                <w:color w:val="000000"/>
                <w:sz w:val="20"/>
                <w:szCs w:val="20"/>
                <w:shd w:val="clear" w:color="auto" w:fill="FFFFFF"/>
              </w:rPr>
              <w:t xml:space="preserve"> and allow for dynamic zooming </w:t>
            </w:r>
          </w:p>
        </w:tc>
      </w:tr>
      <w:tr w:rsidR="00CF3AF1" w14:paraId="40A6B36D" w14:textId="77777777" w:rsidTr="00CF3AF1">
        <w:tc>
          <w:tcPr>
            <w:tcW w:w="3116" w:type="dxa"/>
          </w:tcPr>
          <w:p w14:paraId="080D475E" w14:textId="618696D5" w:rsidR="00CF3AF1" w:rsidRDefault="003530E3" w:rsidP="00CF3AF1">
            <w:pPr>
              <w:rPr>
                <w:rStyle w:val="eop"/>
                <w:color w:val="000000"/>
                <w:sz w:val="20"/>
                <w:szCs w:val="20"/>
                <w:shd w:val="clear" w:color="auto" w:fill="FFFFFF"/>
              </w:rPr>
            </w:pPr>
            <w:proofErr w:type="spellStart"/>
            <w:r>
              <w:rPr>
                <w:rStyle w:val="eop"/>
                <w:color w:val="000000"/>
                <w:sz w:val="20"/>
                <w:szCs w:val="20"/>
                <w:shd w:val="clear" w:color="auto" w:fill="FFFFFF"/>
              </w:rPr>
              <w:t>eGPS</w:t>
            </w:r>
            <w:proofErr w:type="spellEnd"/>
          </w:p>
        </w:tc>
        <w:tc>
          <w:tcPr>
            <w:tcW w:w="3117" w:type="dxa"/>
          </w:tcPr>
          <w:p w14:paraId="00779AD9" w14:textId="599DBE95" w:rsidR="00CF3AF1" w:rsidRDefault="003530E3" w:rsidP="00CF3AF1">
            <w:pPr>
              <w:rPr>
                <w:rStyle w:val="eop"/>
                <w:color w:val="000000"/>
                <w:sz w:val="20"/>
                <w:szCs w:val="20"/>
                <w:shd w:val="clear" w:color="auto" w:fill="FFFFFF"/>
              </w:rPr>
            </w:pPr>
            <w:r>
              <w:rPr>
                <w:rStyle w:val="eop"/>
                <w:color w:val="000000"/>
                <w:sz w:val="20"/>
                <w:szCs w:val="20"/>
                <w:shd w:val="clear" w:color="auto" w:fill="FFFFFF"/>
              </w:rPr>
              <w:t xml:space="preserve">Electronic </w:t>
            </w:r>
            <w:proofErr w:type="spellStart"/>
            <w:r>
              <w:rPr>
                <w:rStyle w:val="eop"/>
                <w:color w:val="000000"/>
                <w:sz w:val="20"/>
                <w:szCs w:val="20"/>
                <w:shd w:val="clear" w:color="auto" w:fill="FFFFFF"/>
              </w:rPr>
              <w:t>Geropathology</w:t>
            </w:r>
            <w:proofErr w:type="spellEnd"/>
            <w:r>
              <w:rPr>
                <w:rStyle w:val="eop"/>
                <w:color w:val="000000"/>
                <w:sz w:val="20"/>
                <w:szCs w:val="20"/>
                <w:shd w:val="clear" w:color="auto" w:fill="FFFFFF"/>
              </w:rPr>
              <w:t xml:space="preserve"> score</w:t>
            </w:r>
          </w:p>
        </w:tc>
        <w:tc>
          <w:tcPr>
            <w:tcW w:w="3117" w:type="dxa"/>
          </w:tcPr>
          <w:p w14:paraId="077C2511" w14:textId="1044B4DA" w:rsidR="00CF3AF1" w:rsidRDefault="003530E3" w:rsidP="00CF3AF1">
            <w:pPr>
              <w:rPr>
                <w:rStyle w:val="eop"/>
                <w:color w:val="000000"/>
                <w:sz w:val="20"/>
                <w:szCs w:val="20"/>
                <w:shd w:val="clear" w:color="auto" w:fill="FFFFFF"/>
              </w:rPr>
            </w:pPr>
            <w:r>
              <w:rPr>
                <w:rStyle w:val="eop"/>
                <w:color w:val="000000"/>
                <w:sz w:val="20"/>
                <w:szCs w:val="20"/>
                <w:shd w:val="clear" w:color="auto" w:fill="FFFFFF"/>
              </w:rPr>
              <w:t xml:space="preserve">The term we have used to describe the results of our age scores that capture age related damage </w:t>
            </w:r>
          </w:p>
        </w:tc>
      </w:tr>
      <w:tr w:rsidR="00CF3AF1" w14:paraId="708224C2" w14:textId="77777777" w:rsidTr="00CF3AF1">
        <w:tc>
          <w:tcPr>
            <w:tcW w:w="3116" w:type="dxa"/>
          </w:tcPr>
          <w:p w14:paraId="563E2F0E" w14:textId="50C30AD1" w:rsidR="00CF3AF1" w:rsidRDefault="003530E3" w:rsidP="00CF3AF1">
            <w:pPr>
              <w:rPr>
                <w:rStyle w:val="eop"/>
                <w:color w:val="000000"/>
                <w:sz w:val="20"/>
                <w:szCs w:val="20"/>
                <w:shd w:val="clear" w:color="auto" w:fill="FFFFFF"/>
              </w:rPr>
            </w:pPr>
            <w:r>
              <w:rPr>
                <w:rStyle w:val="eop"/>
                <w:color w:val="000000"/>
                <w:sz w:val="20"/>
                <w:szCs w:val="20"/>
                <w:shd w:val="clear" w:color="auto" w:fill="FFFFFF"/>
              </w:rPr>
              <w:t>CNN</w:t>
            </w:r>
          </w:p>
        </w:tc>
        <w:tc>
          <w:tcPr>
            <w:tcW w:w="3117" w:type="dxa"/>
          </w:tcPr>
          <w:p w14:paraId="2AA01523" w14:textId="3C50CCD1" w:rsidR="00CF3AF1" w:rsidRDefault="003530E3" w:rsidP="00CF3AF1">
            <w:pPr>
              <w:rPr>
                <w:rStyle w:val="eop"/>
                <w:color w:val="000000"/>
                <w:sz w:val="20"/>
                <w:szCs w:val="20"/>
                <w:shd w:val="clear" w:color="auto" w:fill="FFFFFF"/>
              </w:rPr>
            </w:pPr>
            <w:r>
              <w:rPr>
                <w:rFonts w:ascii="Segoe UI" w:hAnsi="Segoe UI" w:cs="Segoe UI"/>
                <w:sz w:val="18"/>
                <w:szCs w:val="18"/>
              </w:rPr>
              <w:t>Convolutional neural Network</w:t>
            </w:r>
          </w:p>
        </w:tc>
        <w:tc>
          <w:tcPr>
            <w:tcW w:w="3117" w:type="dxa"/>
          </w:tcPr>
          <w:p w14:paraId="5A57AC84" w14:textId="25BE381E" w:rsidR="00CF3AF1" w:rsidRDefault="003530E3" w:rsidP="00CF3AF1">
            <w:pPr>
              <w:rPr>
                <w:rStyle w:val="eop"/>
                <w:color w:val="000000"/>
                <w:sz w:val="20"/>
                <w:szCs w:val="20"/>
                <w:shd w:val="clear" w:color="auto" w:fill="FFFFFF"/>
              </w:rPr>
            </w:pPr>
            <w:r>
              <w:rPr>
                <w:rStyle w:val="eop"/>
                <w:color w:val="000000"/>
                <w:sz w:val="20"/>
                <w:szCs w:val="20"/>
                <w:shd w:val="clear" w:color="auto" w:fill="FFFFFF"/>
              </w:rPr>
              <w:t xml:space="preserve">Machine Learning architecture and method of handling data commonly used in image </w:t>
            </w:r>
            <w:proofErr w:type="spellStart"/>
            <w:r>
              <w:rPr>
                <w:rStyle w:val="eop"/>
                <w:color w:val="000000"/>
                <w:sz w:val="20"/>
                <w:szCs w:val="20"/>
                <w:shd w:val="clear" w:color="auto" w:fill="FFFFFF"/>
              </w:rPr>
              <w:t>analayis</w:t>
            </w:r>
            <w:proofErr w:type="spellEnd"/>
            <w:r>
              <w:rPr>
                <w:rStyle w:val="eop"/>
                <w:color w:val="000000"/>
                <w:sz w:val="20"/>
                <w:szCs w:val="20"/>
                <w:shd w:val="clear" w:color="auto" w:fill="FFFFFF"/>
              </w:rPr>
              <w:t xml:space="preserve"> </w:t>
            </w:r>
          </w:p>
        </w:tc>
      </w:tr>
    </w:tbl>
    <w:p w14:paraId="7F2588B5" w14:textId="77777777" w:rsidR="00CF3AF1" w:rsidRDefault="00CF3AF1" w:rsidP="00CF3AF1">
      <w:pPr>
        <w:rPr>
          <w:rStyle w:val="eop"/>
          <w:color w:val="000000"/>
          <w:sz w:val="20"/>
          <w:szCs w:val="20"/>
          <w:shd w:val="clear" w:color="auto" w:fill="FFFFFF"/>
        </w:rPr>
      </w:pPr>
    </w:p>
    <w:p w14:paraId="4FA15C2B" w14:textId="7B2132ED" w:rsidR="00CF3AF1" w:rsidRDefault="00CF3AF1" w:rsidP="00CF3AF1">
      <w:pPr>
        <w:pStyle w:val="paragraph"/>
        <w:spacing w:before="0" w:beforeAutospacing="0" w:after="0" w:afterAutospacing="0"/>
        <w:jc w:val="both"/>
        <w:textAlignment w:val="baseline"/>
        <w:rPr>
          <w:rFonts w:ascii="Segoe UI" w:hAnsi="Segoe UI" w:cs="Segoe UI"/>
          <w:sz w:val="18"/>
          <w:szCs w:val="18"/>
        </w:rPr>
      </w:pPr>
      <w:r>
        <w:rPr>
          <w:rStyle w:val="eop"/>
          <w:sz w:val="20"/>
          <w:szCs w:val="20"/>
        </w:rPr>
        <w:t> </w:t>
      </w:r>
    </w:p>
    <w:p w14:paraId="7C59CB8A" w14:textId="77777777" w:rsidR="00CF3AF1" w:rsidRDefault="00CF3AF1" w:rsidP="00CF3AF1"/>
    <w:p w14:paraId="031F314B" w14:textId="77777777" w:rsidR="00CF3AF1" w:rsidRDefault="00CF3AF1" w:rsidP="00CF3AF1"/>
    <w:p w14:paraId="24DD9AD2" w14:textId="77777777" w:rsidR="00CF3AF1" w:rsidRPr="00A70711" w:rsidRDefault="00CF3AF1" w:rsidP="00CF3AF1">
      <w:pPr>
        <w:pStyle w:val="paragraph"/>
        <w:spacing w:before="0" w:beforeAutospacing="0" w:after="0" w:afterAutospacing="0"/>
        <w:textAlignment w:val="baseline"/>
        <w:rPr>
          <w:rFonts w:ascii="Segoe UI" w:hAnsi="Segoe UI" w:cs="Segoe UI"/>
          <w:sz w:val="18"/>
          <w:szCs w:val="18"/>
        </w:rPr>
      </w:pPr>
    </w:p>
    <w:p w14:paraId="6F2BC4B2" w14:textId="77777777" w:rsidR="00A256D7" w:rsidRDefault="00A256D7"/>
    <w:sectPr w:rsidR="00A256D7" w:rsidSect="00D95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AF1"/>
    <w:rsid w:val="00015188"/>
    <w:rsid w:val="000162CC"/>
    <w:rsid w:val="00031625"/>
    <w:rsid w:val="00031FE0"/>
    <w:rsid w:val="00035970"/>
    <w:rsid w:val="00035C15"/>
    <w:rsid w:val="00062A46"/>
    <w:rsid w:val="0006673A"/>
    <w:rsid w:val="0007228F"/>
    <w:rsid w:val="00075C12"/>
    <w:rsid w:val="00077D6A"/>
    <w:rsid w:val="00091A1D"/>
    <w:rsid w:val="000965B6"/>
    <w:rsid w:val="000C0911"/>
    <w:rsid w:val="000C53DA"/>
    <w:rsid w:val="000D5AA0"/>
    <w:rsid w:val="000E32E5"/>
    <w:rsid w:val="000F057C"/>
    <w:rsid w:val="000F7359"/>
    <w:rsid w:val="001119CF"/>
    <w:rsid w:val="00120BF4"/>
    <w:rsid w:val="0012619E"/>
    <w:rsid w:val="001312EE"/>
    <w:rsid w:val="00132B4D"/>
    <w:rsid w:val="001375C7"/>
    <w:rsid w:val="001413FA"/>
    <w:rsid w:val="00142C34"/>
    <w:rsid w:val="00142F84"/>
    <w:rsid w:val="00144C2E"/>
    <w:rsid w:val="00145CFE"/>
    <w:rsid w:val="00151402"/>
    <w:rsid w:val="00163472"/>
    <w:rsid w:val="001717AB"/>
    <w:rsid w:val="001752E0"/>
    <w:rsid w:val="00175869"/>
    <w:rsid w:val="00181AEA"/>
    <w:rsid w:val="00183DBC"/>
    <w:rsid w:val="00187ED6"/>
    <w:rsid w:val="001978E5"/>
    <w:rsid w:val="001D152D"/>
    <w:rsid w:val="001D6A40"/>
    <w:rsid w:val="001D7502"/>
    <w:rsid w:val="001E6B2F"/>
    <w:rsid w:val="001F07E0"/>
    <w:rsid w:val="00237E9D"/>
    <w:rsid w:val="002537E3"/>
    <w:rsid w:val="002633EB"/>
    <w:rsid w:val="002775A4"/>
    <w:rsid w:val="00283BC3"/>
    <w:rsid w:val="00294257"/>
    <w:rsid w:val="00295ABA"/>
    <w:rsid w:val="00296F49"/>
    <w:rsid w:val="002A0862"/>
    <w:rsid w:val="002A2CA5"/>
    <w:rsid w:val="002B7A25"/>
    <w:rsid w:val="002D749B"/>
    <w:rsid w:val="002F11D8"/>
    <w:rsid w:val="00302462"/>
    <w:rsid w:val="00304239"/>
    <w:rsid w:val="0030680A"/>
    <w:rsid w:val="003141E8"/>
    <w:rsid w:val="00320C05"/>
    <w:rsid w:val="00323301"/>
    <w:rsid w:val="00330DD0"/>
    <w:rsid w:val="00335D45"/>
    <w:rsid w:val="00352A0B"/>
    <w:rsid w:val="003530E3"/>
    <w:rsid w:val="0035392B"/>
    <w:rsid w:val="00353F03"/>
    <w:rsid w:val="00355356"/>
    <w:rsid w:val="003554EB"/>
    <w:rsid w:val="00365E6F"/>
    <w:rsid w:val="0037272E"/>
    <w:rsid w:val="00380851"/>
    <w:rsid w:val="0038102A"/>
    <w:rsid w:val="00385F83"/>
    <w:rsid w:val="00387C97"/>
    <w:rsid w:val="00394E2C"/>
    <w:rsid w:val="00395CBB"/>
    <w:rsid w:val="0039615A"/>
    <w:rsid w:val="003A593D"/>
    <w:rsid w:val="003B7E12"/>
    <w:rsid w:val="003C30D3"/>
    <w:rsid w:val="003C79AF"/>
    <w:rsid w:val="003C7E14"/>
    <w:rsid w:val="003E3BAC"/>
    <w:rsid w:val="003E629D"/>
    <w:rsid w:val="003F0DE4"/>
    <w:rsid w:val="003F39B3"/>
    <w:rsid w:val="003F59D4"/>
    <w:rsid w:val="0040171B"/>
    <w:rsid w:val="00413E22"/>
    <w:rsid w:val="00415DD4"/>
    <w:rsid w:val="00431204"/>
    <w:rsid w:val="00436C2A"/>
    <w:rsid w:val="00442BD5"/>
    <w:rsid w:val="0044678C"/>
    <w:rsid w:val="00461575"/>
    <w:rsid w:val="00470CE0"/>
    <w:rsid w:val="00474D75"/>
    <w:rsid w:val="00496AB5"/>
    <w:rsid w:val="004A14E4"/>
    <w:rsid w:val="004B1C81"/>
    <w:rsid w:val="004B2324"/>
    <w:rsid w:val="004B399F"/>
    <w:rsid w:val="004D059B"/>
    <w:rsid w:val="004D363F"/>
    <w:rsid w:val="004F0053"/>
    <w:rsid w:val="004F15D0"/>
    <w:rsid w:val="004F7BE6"/>
    <w:rsid w:val="00501407"/>
    <w:rsid w:val="00505AB9"/>
    <w:rsid w:val="0051162A"/>
    <w:rsid w:val="00532843"/>
    <w:rsid w:val="0053290F"/>
    <w:rsid w:val="00540A12"/>
    <w:rsid w:val="00540EBE"/>
    <w:rsid w:val="00544BE2"/>
    <w:rsid w:val="005502F3"/>
    <w:rsid w:val="00552760"/>
    <w:rsid w:val="005751C6"/>
    <w:rsid w:val="0057720B"/>
    <w:rsid w:val="00580C5D"/>
    <w:rsid w:val="00581271"/>
    <w:rsid w:val="00586660"/>
    <w:rsid w:val="0058713D"/>
    <w:rsid w:val="00592D24"/>
    <w:rsid w:val="005A4ED5"/>
    <w:rsid w:val="005E090A"/>
    <w:rsid w:val="005E1E4B"/>
    <w:rsid w:val="005F5F8E"/>
    <w:rsid w:val="00607329"/>
    <w:rsid w:val="006236F8"/>
    <w:rsid w:val="00635CF7"/>
    <w:rsid w:val="00665047"/>
    <w:rsid w:val="00670BDA"/>
    <w:rsid w:val="0067386F"/>
    <w:rsid w:val="00681C42"/>
    <w:rsid w:val="00684597"/>
    <w:rsid w:val="0068470D"/>
    <w:rsid w:val="00690464"/>
    <w:rsid w:val="006927CC"/>
    <w:rsid w:val="006927D8"/>
    <w:rsid w:val="006A1A62"/>
    <w:rsid w:val="006A4E0A"/>
    <w:rsid w:val="006B0BD0"/>
    <w:rsid w:val="006B38E2"/>
    <w:rsid w:val="006C358C"/>
    <w:rsid w:val="006C48C9"/>
    <w:rsid w:val="006C7581"/>
    <w:rsid w:val="006D41CD"/>
    <w:rsid w:val="006E167F"/>
    <w:rsid w:val="006E73C0"/>
    <w:rsid w:val="00700F70"/>
    <w:rsid w:val="00703325"/>
    <w:rsid w:val="0071522E"/>
    <w:rsid w:val="0071588E"/>
    <w:rsid w:val="0076063D"/>
    <w:rsid w:val="00763CC0"/>
    <w:rsid w:val="007A683D"/>
    <w:rsid w:val="007A7D43"/>
    <w:rsid w:val="007B4ACA"/>
    <w:rsid w:val="007B5033"/>
    <w:rsid w:val="007B7D06"/>
    <w:rsid w:val="007C1780"/>
    <w:rsid w:val="007D349F"/>
    <w:rsid w:val="007D3DC1"/>
    <w:rsid w:val="007D4258"/>
    <w:rsid w:val="007D47CF"/>
    <w:rsid w:val="007D6C51"/>
    <w:rsid w:val="007D7DC2"/>
    <w:rsid w:val="00816BF4"/>
    <w:rsid w:val="008179FD"/>
    <w:rsid w:val="0082792F"/>
    <w:rsid w:val="008377CC"/>
    <w:rsid w:val="00840071"/>
    <w:rsid w:val="00840CC6"/>
    <w:rsid w:val="00841583"/>
    <w:rsid w:val="008479E0"/>
    <w:rsid w:val="00861793"/>
    <w:rsid w:val="0086575A"/>
    <w:rsid w:val="008706F2"/>
    <w:rsid w:val="008819D3"/>
    <w:rsid w:val="00882FDE"/>
    <w:rsid w:val="00883755"/>
    <w:rsid w:val="0089079C"/>
    <w:rsid w:val="00895448"/>
    <w:rsid w:val="008A7EB6"/>
    <w:rsid w:val="008B53D9"/>
    <w:rsid w:val="008B5446"/>
    <w:rsid w:val="008B7C25"/>
    <w:rsid w:val="008C3AEE"/>
    <w:rsid w:val="008C74EA"/>
    <w:rsid w:val="008F12AE"/>
    <w:rsid w:val="008F4B20"/>
    <w:rsid w:val="009161D1"/>
    <w:rsid w:val="00926F23"/>
    <w:rsid w:val="00926FC2"/>
    <w:rsid w:val="00927557"/>
    <w:rsid w:val="00931647"/>
    <w:rsid w:val="00931C3D"/>
    <w:rsid w:val="00933E85"/>
    <w:rsid w:val="00940BD3"/>
    <w:rsid w:val="0095264A"/>
    <w:rsid w:val="00987567"/>
    <w:rsid w:val="009B72E1"/>
    <w:rsid w:val="009C32D2"/>
    <w:rsid w:val="009C4999"/>
    <w:rsid w:val="009C5D8C"/>
    <w:rsid w:val="009D16C9"/>
    <w:rsid w:val="009D32AA"/>
    <w:rsid w:val="009D4545"/>
    <w:rsid w:val="009E2087"/>
    <w:rsid w:val="009E25F8"/>
    <w:rsid w:val="009E583D"/>
    <w:rsid w:val="009F4072"/>
    <w:rsid w:val="00A104EC"/>
    <w:rsid w:val="00A16094"/>
    <w:rsid w:val="00A256D7"/>
    <w:rsid w:val="00A27215"/>
    <w:rsid w:val="00A40BA4"/>
    <w:rsid w:val="00A4442C"/>
    <w:rsid w:val="00A44F6D"/>
    <w:rsid w:val="00A530EF"/>
    <w:rsid w:val="00A63100"/>
    <w:rsid w:val="00AB5936"/>
    <w:rsid w:val="00AC1A6D"/>
    <w:rsid w:val="00AF348D"/>
    <w:rsid w:val="00AF6C9D"/>
    <w:rsid w:val="00B069F0"/>
    <w:rsid w:val="00B12715"/>
    <w:rsid w:val="00B258F2"/>
    <w:rsid w:val="00B32BEB"/>
    <w:rsid w:val="00B46659"/>
    <w:rsid w:val="00B47EBA"/>
    <w:rsid w:val="00B543B4"/>
    <w:rsid w:val="00B62BFF"/>
    <w:rsid w:val="00B65AF7"/>
    <w:rsid w:val="00B76FBC"/>
    <w:rsid w:val="00B85DC3"/>
    <w:rsid w:val="00B96F00"/>
    <w:rsid w:val="00B97847"/>
    <w:rsid w:val="00BA36BB"/>
    <w:rsid w:val="00BA6B37"/>
    <w:rsid w:val="00BB2694"/>
    <w:rsid w:val="00BC3514"/>
    <w:rsid w:val="00BC687B"/>
    <w:rsid w:val="00C338C1"/>
    <w:rsid w:val="00C33CDE"/>
    <w:rsid w:val="00C575D7"/>
    <w:rsid w:val="00C666B2"/>
    <w:rsid w:val="00CA203A"/>
    <w:rsid w:val="00CA6F03"/>
    <w:rsid w:val="00CB3CC3"/>
    <w:rsid w:val="00CC08EF"/>
    <w:rsid w:val="00CC7142"/>
    <w:rsid w:val="00CD13A2"/>
    <w:rsid w:val="00CD579E"/>
    <w:rsid w:val="00CD73C2"/>
    <w:rsid w:val="00CD7E7A"/>
    <w:rsid w:val="00CE2522"/>
    <w:rsid w:val="00CE2617"/>
    <w:rsid w:val="00CF3AF1"/>
    <w:rsid w:val="00CF4CED"/>
    <w:rsid w:val="00D04199"/>
    <w:rsid w:val="00D23CE3"/>
    <w:rsid w:val="00D23E33"/>
    <w:rsid w:val="00D26839"/>
    <w:rsid w:val="00D50514"/>
    <w:rsid w:val="00D51BAC"/>
    <w:rsid w:val="00D53AEE"/>
    <w:rsid w:val="00D54C13"/>
    <w:rsid w:val="00D63BC2"/>
    <w:rsid w:val="00D715E6"/>
    <w:rsid w:val="00D7235E"/>
    <w:rsid w:val="00D9332C"/>
    <w:rsid w:val="00D95EBC"/>
    <w:rsid w:val="00DA2CD0"/>
    <w:rsid w:val="00DA4AF5"/>
    <w:rsid w:val="00DB0879"/>
    <w:rsid w:val="00DC721D"/>
    <w:rsid w:val="00DD5738"/>
    <w:rsid w:val="00DE1A6B"/>
    <w:rsid w:val="00DE77DE"/>
    <w:rsid w:val="00DF57BC"/>
    <w:rsid w:val="00E037AE"/>
    <w:rsid w:val="00E13CB0"/>
    <w:rsid w:val="00E1567F"/>
    <w:rsid w:val="00E16088"/>
    <w:rsid w:val="00E17328"/>
    <w:rsid w:val="00E21AB9"/>
    <w:rsid w:val="00E2286B"/>
    <w:rsid w:val="00E31945"/>
    <w:rsid w:val="00E36E72"/>
    <w:rsid w:val="00E46397"/>
    <w:rsid w:val="00E7126A"/>
    <w:rsid w:val="00E7412D"/>
    <w:rsid w:val="00E7487E"/>
    <w:rsid w:val="00E83886"/>
    <w:rsid w:val="00E8479A"/>
    <w:rsid w:val="00E9650B"/>
    <w:rsid w:val="00EA1503"/>
    <w:rsid w:val="00EA4C41"/>
    <w:rsid w:val="00EB000B"/>
    <w:rsid w:val="00EB224E"/>
    <w:rsid w:val="00EB2A17"/>
    <w:rsid w:val="00EB30DA"/>
    <w:rsid w:val="00EB4814"/>
    <w:rsid w:val="00EB55DE"/>
    <w:rsid w:val="00EE39F9"/>
    <w:rsid w:val="00EF3953"/>
    <w:rsid w:val="00F0198B"/>
    <w:rsid w:val="00F07149"/>
    <w:rsid w:val="00F07F68"/>
    <w:rsid w:val="00F26B0B"/>
    <w:rsid w:val="00F31A66"/>
    <w:rsid w:val="00F468F3"/>
    <w:rsid w:val="00F475F8"/>
    <w:rsid w:val="00F53144"/>
    <w:rsid w:val="00F55CCF"/>
    <w:rsid w:val="00F5786F"/>
    <w:rsid w:val="00F64662"/>
    <w:rsid w:val="00F733B6"/>
    <w:rsid w:val="00F9413B"/>
    <w:rsid w:val="00FA097D"/>
    <w:rsid w:val="00FA4877"/>
    <w:rsid w:val="00FA605C"/>
    <w:rsid w:val="00FB1716"/>
    <w:rsid w:val="00FC4F7B"/>
    <w:rsid w:val="00FD00D0"/>
    <w:rsid w:val="00FD58A8"/>
    <w:rsid w:val="00FE13FF"/>
    <w:rsid w:val="00FE4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58E005"/>
  <w15:chartTrackingRefBased/>
  <w15:docId w15:val="{A9305C36-94B4-0745-BFF6-DBFBD9325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A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F3AF1"/>
  </w:style>
  <w:style w:type="character" w:customStyle="1" w:styleId="eop">
    <w:name w:val="eop"/>
    <w:basedOn w:val="DefaultParagraphFont"/>
    <w:rsid w:val="00CF3AF1"/>
  </w:style>
  <w:style w:type="paragraph" w:customStyle="1" w:styleId="paragraph">
    <w:name w:val="paragraph"/>
    <w:basedOn w:val="Normal"/>
    <w:rsid w:val="00CF3AF1"/>
    <w:pPr>
      <w:spacing w:before="100" w:beforeAutospacing="1" w:after="100" w:afterAutospacing="1"/>
    </w:pPr>
    <w:rPr>
      <w:rFonts w:ascii="Times New Roman" w:eastAsia="Times New Roman" w:hAnsi="Times New Roman" w:cs="Times New Roman"/>
      <w:kern w:val="0"/>
      <w14:ligatures w14:val="none"/>
    </w:rPr>
  </w:style>
  <w:style w:type="character" w:customStyle="1" w:styleId="spellingerror">
    <w:name w:val="spellingerror"/>
    <w:basedOn w:val="DefaultParagraphFont"/>
    <w:rsid w:val="00CF3AF1"/>
  </w:style>
  <w:style w:type="character" w:customStyle="1" w:styleId="contextualspellingandgrammarerror">
    <w:name w:val="contextualspellingandgrammarerror"/>
    <w:basedOn w:val="DefaultParagraphFont"/>
    <w:rsid w:val="00CF3AF1"/>
  </w:style>
  <w:style w:type="character" w:styleId="Hyperlink">
    <w:name w:val="Hyperlink"/>
    <w:basedOn w:val="DefaultParagraphFont"/>
    <w:uiPriority w:val="99"/>
    <w:unhideWhenUsed/>
    <w:rsid w:val="00CF3AF1"/>
    <w:rPr>
      <w:color w:val="0563C1" w:themeColor="hyperlink"/>
      <w:u w:val="single"/>
    </w:rPr>
  </w:style>
  <w:style w:type="character" w:customStyle="1" w:styleId="tabchar">
    <w:name w:val="tabchar"/>
    <w:basedOn w:val="DefaultParagraphFont"/>
    <w:rsid w:val="00CF3AF1"/>
  </w:style>
  <w:style w:type="table" w:styleId="TableGrid">
    <w:name w:val="Table Grid"/>
    <w:basedOn w:val="TableNormal"/>
    <w:uiPriority w:val="39"/>
    <w:rsid w:val="00CF3A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Sheehan</dc:creator>
  <cp:keywords/>
  <dc:description/>
  <cp:lastModifiedBy>Susan Sheehan</cp:lastModifiedBy>
  <cp:revision>2</cp:revision>
  <cp:lastPrinted>2023-08-31T14:10:00Z</cp:lastPrinted>
  <dcterms:created xsi:type="dcterms:W3CDTF">2023-08-31T14:43:00Z</dcterms:created>
  <dcterms:modified xsi:type="dcterms:W3CDTF">2023-08-31T14:43:00Z</dcterms:modified>
</cp:coreProperties>
</file>